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428CB" w14:textId="2B289175" w:rsidR="007A635B" w:rsidRPr="00A32874" w:rsidRDefault="003A27B0" w:rsidP="00A32874">
      <w:pPr>
        <w:spacing w:after="0" w:line="240" w:lineRule="auto"/>
        <w:ind w:right="-143"/>
        <w:rPr>
          <w:bCs/>
          <w:sz w:val="22"/>
          <w:szCs w:val="22"/>
          <w:lang w:val="en-US"/>
        </w:rPr>
      </w:pPr>
      <w:r w:rsidRPr="003A27B0">
        <w:rPr>
          <w:rFonts w:cs="Arial"/>
          <w:b/>
          <w:bCs/>
          <w:sz w:val="22"/>
          <w:szCs w:val="22"/>
          <w:lang w:val="en-US"/>
        </w:rPr>
        <w:t>Supplementary Materials</w:t>
      </w:r>
      <w:r>
        <w:rPr>
          <w:rFonts w:cs="Arial"/>
          <w:b/>
          <w:bCs/>
          <w:sz w:val="22"/>
          <w:szCs w:val="22"/>
          <w:lang w:val="en-US"/>
        </w:rPr>
        <w:t>,</w:t>
      </w:r>
      <w:r w:rsidRPr="003A27B0">
        <w:rPr>
          <w:rFonts w:cs="Arial"/>
          <w:b/>
          <w:bCs/>
          <w:sz w:val="22"/>
          <w:szCs w:val="22"/>
          <w:lang w:val="en-US"/>
        </w:rPr>
        <w:t xml:space="preserve"> </w:t>
      </w:r>
      <w:r w:rsidR="00F74F49" w:rsidRPr="00136EEF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A32874">
        <w:rPr>
          <w:rFonts w:cs="Arial"/>
          <w:b/>
          <w:bCs/>
          <w:sz w:val="22"/>
          <w:szCs w:val="22"/>
          <w:lang w:val="en-US"/>
        </w:rPr>
        <w:t>1</w:t>
      </w:r>
      <w:r w:rsidR="00990013" w:rsidRPr="00136EEF">
        <w:rPr>
          <w:b/>
          <w:bCs/>
          <w:sz w:val="22"/>
          <w:szCs w:val="22"/>
          <w:lang w:val="en-US"/>
        </w:rPr>
        <w:t xml:space="preserve">. </w:t>
      </w:r>
      <w:r w:rsidR="007A635B" w:rsidRPr="00A32874">
        <w:rPr>
          <w:bCs/>
          <w:sz w:val="22"/>
          <w:szCs w:val="22"/>
          <w:lang w:val="en-US"/>
        </w:rPr>
        <w:t>Baseline characteristics</w:t>
      </w:r>
      <w:r w:rsidR="009420DD" w:rsidRPr="00A32874">
        <w:rPr>
          <w:bCs/>
          <w:sz w:val="22"/>
          <w:szCs w:val="22"/>
          <w:lang w:val="en-US"/>
        </w:rPr>
        <w:t xml:space="preserve"> aggregated into GEP-NENs and NGEP-NENs</w:t>
      </w:r>
      <w:r w:rsidR="00136EEF" w:rsidRPr="00A32874">
        <w:rPr>
          <w:bCs/>
          <w:sz w:val="22"/>
          <w:szCs w:val="22"/>
          <w:lang w:val="en-US"/>
        </w:rPr>
        <w:t>.</w:t>
      </w:r>
    </w:p>
    <w:p w14:paraId="0DAB3AA2" w14:textId="77777777" w:rsidR="009420DD" w:rsidRPr="00136EEF" w:rsidRDefault="009420DD" w:rsidP="009420DD">
      <w:pPr>
        <w:spacing w:after="0" w:line="240" w:lineRule="auto"/>
        <w:rPr>
          <w:b/>
          <w:bCs/>
          <w:sz w:val="22"/>
          <w:szCs w:val="22"/>
          <w:lang w:val="en-US"/>
        </w:rPr>
      </w:pPr>
    </w:p>
    <w:tbl>
      <w:tblPr>
        <w:tblStyle w:val="Cuadrculadetablaclara"/>
        <w:tblW w:w="9351" w:type="dxa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1701"/>
      </w:tblGrid>
      <w:tr w:rsidR="00990013" w:rsidRPr="00990013" w14:paraId="7CA39988" w14:textId="77777777" w:rsidTr="006004E4">
        <w:tc>
          <w:tcPr>
            <w:tcW w:w="4248" w:type="dxa"/>
          </w:tcPr>
          <w:p w14:paraId="7CA39982" w14:textId="77777777" w:rsidR="00990013" w:rsidRPr="00990013" w:rsidRDefault="00990013" w:rsidP="00990013">
            <w:pPr>
              <w:ind w:left="33" w:right="66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bCs/>
                <w:sz w:val="20"/>
                <w:szCs w:val="20"/>
                <w:lang w:val="en-US"/>
              </w:rPr>
              <w:t>Baseline Characteristic</w:t>
            </w:r>
          </w:p>
        </w:tc>
        <w:tc>
          <w:tcPr>
            <w:tcW w:w="1701" w:type="dxa"/>
          </w:tcPr>
          <w:p w14:paraId="7CA39983" w14:textId="12A0D86E" w:rsidR="00990013" w:rsidRPr="00990013" w:rsidRDefault="00990013" w:rsidP="00990013">
            <w:pPr>
              <w:ind w:right="66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 xml:space="preserve">All patients,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N</w:t>
            </w:r>
            <w:r w:rsidR="006004E4">
              <w:rPr>
                <w:rFonts w:cs="Arial"/>
                <w:b/>
                <w:sz w:val="20"/>
                <w:szCs w:val="20"/>
                <w:lang w:val="en-US"/>
              </w:rPr>
              <w:t>=522</w:t>
            </w: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(</w:t>
            </w:r>
            <w:r w:rsidR="006004E4">
              <w:rPr>
                <w:rFonts w:cs="Arial"/>
                <w:b/>
                <w:sz w:val="20"/>
                <w:szCs w:val="20"/>
                <w:lang w:val="en-US"/>
              </w:rPr>
              <w:t>100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%</w:t>
            </w: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CA3998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>GEP-NEN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,</w:t>
            </w:r>
          </w:p>
          <w:p w14:paraId="7CA39985" w14:textId="00BBC493" w:rsidR="00990013" w:rsidRPr="00990013" w:rsidRDefault="00990013" w:rsidP="00990013">
            <w:pPr>
              <w:ind w:right="66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</w:t>
            </w:r>
            <w:r w:rsidR="006004E4">
              <w:rPr>
                <w:rFonts w:cs="Arial"/>
                <w:b/>
                <w:sz w:val="20"/>
                <w:szCs w:val="20"/>
                <w:lang w:val="en-US"/>
              </w:rPr>
              <w:t>=390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(</w:t>
            </w:r>
            <w:r w:rsidR="006004E4">
              <w:rPr>
                <w:rFonts w:cs="Arial"/>
                <w:b/>
                <w:sz w:val="20"/>
                <w:szCs w:val="20"/>
                <w:lang w:val="en-US"/>
              </w:rPr>
              <w:t>100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7CA3998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>NGEP-NEN,</w:t>
            </w:r>
          </w:p>
          <w:p w14:paraId="7CA39987" w14:textId="3CB1A66B" w:rsidR="00990013" w:rsidRPr="00990013" w:rsidRDefault="006004E4" w:rsidP="00990013">
            <w:pPr>
              <w:ind w:right="66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=</w:t>
            </w:r>
            <w:r w:rsidR="00990013" w:rsidRPr="00990013">
              <w:rPr>
                <w:rFonts w:cs="Arial"/>
                <w:b/>
                <w:sz w:val="20"/>
                <w:szCs w:val="20"/>
                <w:lang w:val="en-US"/>
              </w:rPr>
              <w:t>132 (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100%</w:t>
            </w:r>
            <w:r w:rsidR="00990013" w:rsidRPr="00990013"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990013" w:rsidRPr="00990013" w14:paraId="7CA39995" w14:textId="77777777" w:rsidTr="006004E4">
        <w:tc>
          <w:tcPr>
            <w:tcW w:w="4248" w:type="dxa"/>
          </w:tcPr>
          <w:p w14:paraId="7CA39989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>Gender</w:t>
            </w:r>
          </w:p>
          <w:p w14:paraId="7CA3998A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Men</w:t>
            </w:r>
          </w:p>
          <w:p w14:paraId="7CA3998B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Women</w:t>
            </w:r>
          </w:p>
        </w:tc>
        <w:tc>
          <w:tcPr>
            <w:tcW w:w="1701" w:type="dxa"/>
          </w:tcPr>
          <w:p w14:paraId="7CA3998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8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14 (60.2)</w:t>
            </w:r>
          </w:p>
          <w:p w14:paraId="7CA3998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08 (39.8)</w:t>
            </w:r>
          </w:p>
        </w:tc>
        <w:tc>
          <w:tcPr>
            <w:tcW w:w="1701" w:type="dxa"/>
          </w:tcPr>
          <w:p w14:paraId="7CA3998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90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31 (59.2)</w:t>
            </w:r>
          </w:p>
          <w:p w14:paraId="7CA3999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59 (40.8)</w:t>
            </w:r>
          </w:p>
        </w:tc>
        <w:tc>
          <w:tcPr>
            <w:tcW w:w="1701" w:type="dxa"/>
          </w:tcPr>
          <w:p w14:paraId="7CA39992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93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83 (62.9)</w:t>
            </w:r>
          </w:p>
          <w:p w14:paraId="7CA3999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9 (37.1)</w:t>
            </w:r>
          </w:p>
        </w:tc>
      </w:tr>
      <w:tr w:rsidR="00990013" w:rsidRPr="00990013" w14:paraId="7CA3999D" w14:textId="77777777" w:rsidTr="006004E4">
        <w:trPr>
          <w:trHeight w:val="50"/>
        </w:trPr>
        <w:tc>
          <w:tcPr>
            <w:tcW w:w="4248" w:type="dxa"/>
          </w:tcPr>
          <w:p w14:paraId="7CA39996" w14:textId="77777777" w:rsidR="00990013" w:rsidRPr="00990013" w:rsidRDefault="00990013" w:rsidP="00990013">
            <w:pPr>
              <w:ind w:right="68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>Age (years)</w:t>
            </w:r>
            <w:r w:rsidRPr="00990013">
              <w:rPr>
                <w:rFonts w:cs="Arial"/>
                <w:bCs/>
                <w:sz w:val="20"/>
                <w:szCs w:val="20"/>
                <w:lang w:val="en-US"/>
              </w:rPr>
              <w:t xml:space="preserve">, median </w:t>
            </w:r>
            <w:r w:rsidRPr="00990013">
              <w:rPr>
                <w:rFonts w:cs="Arial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1701" w:type="dxa"/>
          </w:tcPr>
          <w:p w14:paraId="7CA39997" w14:textId="77777777" w:rsidR="00990013" w:rsidRPr="00990013" w:rsidRDefault="00990013" w:rsidP="00990013">
            <w:pPr>
              <w:ind w:right="68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98" w14:textId="77777777" w:rsidR="00990013" w:rsidRPr="00990013" w:rsidRDefault="00990013" w:rsidP="00990013">
            <w:pPr>
              <w:ind w:right="68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60 (21-88)</w:t>
            </w:r>
          </w:p>
        </w:tc>
        <w:tc>
          <w:tcPr>
            <w:tcW w:w="1701" w:type="dxa"/>
          </w:tcPr>
          <w:p w14:paraId="7CA39999" w14:textId="77777777" w:rsidR="00990013" w:rsidRPr="00990013" w:rsidRDefault="00990013" w:rsidP="00990013">
            <w:pPr>
              <w:ind w:right="68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9A" w14:textId="77777777" w:rsidR="00990013" w:rsidRPr="00990013" w:rsidRDefault="00990013" w:rsidP="00990013">
            <w:pPr>
              <w:ind w:right="68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61 (21-88)</w:t>
            </w:r>
          </w:p>
        </w:tc>
        <w:tc>
          <w:tcPr>
            <w:tcW w:w="1701" w:type="dxa"/>
          </w:tcPr>
          <w:p w14:paraId="7CA3999B" w14:textId="77777777" w:rsidR="00990013" w:rsidRPr="00990013" w:rsidRDefault="00990013" w:rsidP="00990013">
            <w:pPr>
              <w:ind w:right="68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9C" w14:textId="77777777" w:rsidR="00990013" w:rsidRPr="00990013" w:rsidRDefault="00990013" w:rsidP="00990013">
            <w:pPr>
              <w:ind w:right="68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9 (21-83)</w:t>
            </w:r>
          </w:p>
        </w:tc>
      </w:tr>
      <w:tr w:rsidR="00990013" w:rsidRPr="00990013" w14:paraId="7CA399B6" w14:textId="77777777" w:rsidTr="006004E4">
        <w:tc>
          <w:tcPr>
            <w:tcW w:w="4248" w:type="dxa"/>
          </w:tcPr>
          <w:p w14:paraId="7CA3999E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>ECOG performance status</w:t>
            </w:r>
          </w:p>
          <w:p w14:paraId="7CA3999F" w14:textId="77777777" w:rsidR="00990013" w:rsidRPr="00990013" w:rsidRDefault="00990013" w:rsidP="00990013">
            <w:pPr>
              <w:ind w:right="68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0</w:t>
            </w:r>
          </w:p>
          <w:p w14:paraId="7CA399A0" w14:textId="77777777" w:rsidR="00990013" w:rsidRPr="00990013" w:rsidRDefault="00990013" w:rsidP="00990013">
            <w:pPr>
              <w:ind w:right="68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1</w:t>
            </w:r>
          </w:p>
          <w:p w14:paraId="7CA399A1" w14:textId="77777777" w:rsidR="00990013" w:rsidRPr="00990013" w:rsidRDefault="00990013" w:rsidP="00990013">
            <w:pPr>
              <w:ind w:right="68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2</w:t>
            </w:r>
          </w:p>
          <w:p w14:paraId="7CA399A2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&gt;2</w:t>
            </w:r>
          </w:p>
          <w:p w14:paraId="7CA399A3" w14:textId="313B4F44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</w:t>
            </w:r>
            <w:r w:rsidR="00045424">
              <w:rPr>
                <w:rFonts w:cs="Arial"/>
                <w:sz w:val="20"/>
                <w:szCs w:val="20"/>
                <w:lang w:val="en-US"/>
              </w:rPr>
              <w:t>Unknown</w:t>
            </w:r>
            <w:r w:rsidRPr="00990013">
              <w:rPr>
                <w:rFonts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</w:tcPr>
          <w:p w14:paraId="7CA399A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A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56 (49.0)</w:t>
            </w:r>
          </w:p>
          <w:p w14:paraId="7CA399A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10 (40.2)</w:t>
            </w:r>
          </w:p>
          <w:p w14:paraId="7CA399A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7 (7.1)</w:t>
            </w:r>
          </w:p>
          <w:p w14:paraId="7CA399A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 (0.8)</w:t>
            </w:r>
          </w:p>
          <w:p w14:paraId="7CA399A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5 (2.9)</w:t>
            </w:r>
          </w:p>
        </w:tc>
        <w:tc>
          <w:tcPr>
            <w:tcW w:w="1701" w:type="dxa"/>
          </w:tcPr>
          <w:p w14:paraId="7CA399A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A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02 (51.8)</w:t>
            </w:r>
          </w:p>
          <w:p w14:paraId="7CA399A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48 (37.9)</w:t>
            </w:r>
          </w:p>
          <w:p w14:paraId="7CA399A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7 (6.9)</w:t>
            </w:r>
          </w:p>
          <w:p w14:paraId="7CA399A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 (0.5)</w:t>
            </w:r>
          </w:p>
          <w:p w14:paraId="7CA399A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1 (2.8)</w:t>
            </w:r>
          </w:p>
        </w:tc>
        <w:tc>
          <w:tcPr>
            <w:tcW w:w="1701" w:type="dxa"/>
          </w:tcPr>
          <w:p w14:paraId="7CA399B0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B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4 (40.9)</w:t>
            </w:r>
          </w:p>
          <w:p w14:paraId="7CA399B2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62 (47.0)</w:t>
            </w:r>
          </w:p>
          <w:p w14:paraId="7CA399B3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0 (7.6)</w:t>
            </w:r>
          </w:p>
          <w:p w14:paraId="7CA399B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 (1.5)</w:t>
            </w:r>
          </w:p>
          <w:p w14:paraId="7CA399B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 (3.0)</w:t>
            </w:r>
          </w:p>
        </w:tc>
      </w:tr>
      <w:tr w:rsidR="00990013" w:rsidRPr="00990013" w14:paraId="7CA399EF" w14:textId="77777777" w:rsidTr="006004E4">
        <w:tc>
          <w:tcPr>
            <w:tcW w:w="4248" w:type="dxa"/>
          </w:tcPr>
          <w:p w14:paraId="7CA399B7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>Primary tumor site</w:t>
            </w:r>
          </w:p>
          <w:p w14:paraId="7CA399B8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Pancreatic</w:t>
            </w:r>
          </w:p>
          <w:p w14:paraId="7CA399B9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Small intestine </w:t>
            </w:r>
          </w:p>
          <w:p w14:paraId="7CA399BA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90013">
              <w:rPr>
                <w:rFonts w:cs="Arial"/>
                <w:sz w:val="20"/>
                <w:szCs w:val="20"/>
                <w:lang w:val="en-US"/>
              </w:rPr>
              <w:t>Colorectum</w:t>
            </w:r>
            <w:proofErr w:type="spellEnd"/>
          </w:p>
          <w:p w14:paraId="7CA399BB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Esophagogastric</w:t>
            </w:r>
          </w:p>
          <w:p w14:paraId="7CA399BC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Other GEP </w:t>
            </w:r>
          </w:p>
          <w:p w14:paraId="7CA399BD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Unknown primary of digestive origin</w:t>
            </w:r>
          </w:p>
          <w:p w14:paraId="7CA399BE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Lung</w:t>
            </w:r>
          </w:p>
          <w:p w14:paraId="7CA399BF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90013">
              <w:rPr>
                <w:rFonts w:cs="Arial"/>
                <w:sz w:val="20"/>
                <w:szCs w:val="20"/>
                <w:lang w:val="en-US"/>
              </w:rPr>
              <w:t>Pheochromocytoma</w:t>
            </w:r>
            <w:proofErr w:type="spellEnd"/>
          </w:p>
          <w:p w14:paraId="7CA399C0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90013">
              <w:rPr>
                <w:rFonts w:cs="Arial"/>
                <w:sz w:val="20"/>
                <w:szCs w:val="20"/>
                <w:lang w:val="en-US"/>
              </w:rPr>
              <w:t>Paraganglioma</w:t>
            </w:r>
            <w:proofErr w:type="spellEnd"/>
          </w:p>
          <w:p w14:paraId="7CA399C1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Thymus </w:t>
            </w:r>
          </w:p>
          <w:p w14:paraId="7CA399C2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Thyroid </w:t>
            </w:r>
          </w:p>
          <w:p w14:paraId="7CA399C3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Unknown origin</w:t>
            </w:r>
          </w:p>
          <w:p w14:paraId="7CA399C4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Other NGEP</w:t>
            </w:r>
          </w:p>
        </w:tc>
        <w:tc>
          <w:tcPr>
            <w:tcW w:w="1701" w:type="dxa"/>
          </w:tcPr>
          <w:p w14:paraId="7CA399C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C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82 (34.8)</w:t>
            </w:r>
          </w:p>
          <w:p w14:paraId="7CA399C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53 (29.3)</w:t>
            </w:r>
          </w:p>
          <w:p w14:paraId="7CA399C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4 (4.1)</w:t>
            </w:r>
          </w:p>
          <w:p w14:paraId="7CA399C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9 (1.7)</w:t>
            </w:r>
          </w:p>
          <w:p w14:paraId="7CA399C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1 (2.1)</w:t>
            </w:r>
          </w:p>
          <w:p w14:paraId="7CA399C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1 (2.1)</w:t>
            </w:r>
          </w:p>
          <w:p w14:paraId="7CA399C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6 (10.7)</w:t>
            </w:r>
          </w:p>
          <w:p w14:paraId="7CA399C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9 (1.7)</w:t>
            </w:r>
          </w:p>
          <w:p w14:paraId="7CA399C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2 (4.2)</w:t>
            </w:r>
          </w:p>
          <w:p w14:paraId="7CA399C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 (0.7)</w:t>
            </w:r>
          </w:p>
          <w:p w14:paraId="7CA399D0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 (0.3)</w:t>
            </w:r>
          </w:p>
          <w:p w14:paraId="7CA399D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2 (6.1)</w:t>
            </w:r>
          </w:p>
          <w:p w14:paraId="7CA399D2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 (1.3)</w:t>
            </w:r>
          </w:p>
        </w:tc>
        <w:tc>
          <w:tcPr>
            <w:tcW w:w="1701" w:type="dxa"/>
          </w:tcPr>
          <w:p w14:paraId="7CA399D3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D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82 (46.7)</w:t>
            </w:r>
          </w:p>
          <w:p w14:paraId="7CA399D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53 (39.2)</w:t>
            </w:r>
          </w:p>
          <w:p w14:paraId="7CA399D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4 (6.2)</w:t>
            </w:r>
          </w:p>
          <w:p w14:paraId="7CA399D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9 (2.3)</w:t>
            </w:r>
          </w:p>
          <w:p w14:paraId="7CA399D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1 (2.8)</w:t>
            </w:r>
          </w:p>
          <w:p w14:paraId="7CA399D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1 (2.8)</w:t>
            </w:r>
          </w:p>
          <w:p w14:paraId="7CA399D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D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D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D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D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D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E0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7CA399E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9E2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E3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E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E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E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E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-</w:t>
            </w:r>
          </w:p>
          <w:p w14:paraId="7CA399E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6 (42.4)</w:t>
            </w:r>
          </w:p>
          <w:p w14:paraId="7CA399E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9 (6.8)</w:t>
            </w:r>
          </w:p>
          <w:p w14:paraId="7CA399E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2 (16.7)</w:t>
            </w:r>
          </w:p>
          <w:p w14:paraId="7CA399E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 (3.0)</w:t>
            </w:r>
          </w:p>
          <w:p w14:paraId="7CA399E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 (1.5)</w:t>
            </w:r>
          </w:p>
          <w:p w14:paraId="7CA399E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2 (24.2)</w:t>
            </w:r>
          </w:p>
          <w:p w14:paraId="7CA399E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 (5.3)</w:t>
            </w:r>
          </w:p>
        </w:tc>
      </w:tr>
      <w:tr w:rsidR="00990013" w:rsidRPr="00990013" w14:paraId="7CA399FC" w14:textId="77777777" w:rsidTr="006004E4">
        <w:tc>
          <w:tcPr>
            <w:tcW w:w="4248" w:type="dxa"/>
          </w:tcPr>
          <w:p w14:paraId="7CA399F1" w14:textId="10AE637B" w:rsidR="00990013" w:rsidRPr="00B118DA" w:rsidRDefault="00990013" w:rsidP="00990013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 xml:space="preserve">Ki-67, median (range) </w:t>
            </w:r>
          </w:p>
          <w:p w14:paraId="7CA399F2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1701" w:type="dxa"/>
          </w:tcPr>
          <w:p w14:paraId="7CA399F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 (0-80)</w:t>
            </w:r>
          </w:p>
          <w:p w14:paraId="7CA399F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95 (18.2)</w:t>
            </w:r>
          </w:p>
        </w:tc>
        <w:tc>
          <w:tcPr>
            <w:tcW w:w="1701" w:type="dxa"/>
          </w:tcPr>
          <w:p w14:paraId="7CA399F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 (1-80)</w:t>
            </w:r>
          </w:p>
          <w:p w14:paraId="7CA399F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6 (14.4)</w:t>
            </w:r>
          </w:p>
        </w:tc>
        <w:tc>
          <w:tcPr>
            <w:tcW w:w="1701" w:type="dxa"/>
          </w:tcPr>
          <w:p w14:paraId="7CA399F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 (0-77)</w:t>
            </w:r>
          </w:p>
          <w:p w14:paraId="7CA399F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9 (29.5)</w:t>
            </w:r>
          </w:p>
        </w:tc>
      </w:tr>
      <w:tr w:rsidR="00990013" w:rsidRPr="00990013" w14:paraId="7CA39A0D" w14:textId="77777777" w:rsidTr="006004E4">
        <w:tc>
          <w:tcPr>
            <w:tcW w:w="4248" w:type="dxa"/>
          </w:tcPr>
          <w:p w14:paraId="7CA399FD" w14:textId="0F5ADC1F" w:rsidR="00990013" w:rsidRPr="00990013" w:rsidRDefault="00B0227C" w:rsidP="00990013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Grade (</w:t>
            </w:r>
            <w:r w:rsidR="00190EFD">
              <w:rPr>
                <w:rFonts w:cs="Arial"/>
                <w:b/>
                <w:sz w:val="20"/>
                <w:szCs w:val="20"/>
                <w:lang w:val="en-US"/>
              </w:rPr>
              <w:t>WHO 2017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  <w:p w14:paraId="7CA399FE" w14:textId="5A7A24F7" w:rsidR="00990013" w:rsidRPr="00990013" w:rsidRDefault="00190EFD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 NET G1</w:t>
            </w:r>
          </w:p>
          <w:p w14:paraId="7CA399FF" w14:textId="6596F14A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</w:t>
            </w:r>
            <w:r w:rsidR="00190EFD">
              <w:rPr>
                <w:rFonts w:cs="Arial"/>
                <w:sz w:val="20"/>
                <w:szCs w:val="20"/>
                <w:lang w:val="en-US"/>
              </w:rPr>
              <w:t>NET G2</w:t>
            </w: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14:paraId="070CC128" w14:textId="77777777" w:rsidR="00190EFD" w:rsidRDefault="00190EFD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 NET G3</w:t>
            </w:r>
          </w:p>
          <w:p w14:paraId="7CA39A00" w14:textId="0C7DAA20" w:rsidR="00190EFD" w:rsidRPr="00990013" w:rsidRDefault="00190EFD" w:rsidP="00190EFD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 NEC G3</w:t>
            </w:r>
          </w:p>
        </w:tc>
        <w:tc>
          <w:tcPr>
            <w:tcW w:w="1701" w:type="dxa"/>
          </w:tcPr>
          <w:p w14:paraId="7CA39A0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80E73AC" w14:textId="77777777" w:rsidR="00190EFD" w:rsidRPr="003B6DF8" w:rsidRDefault="00190EFD" w:rsidP="00190EFD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6DF8">
              <w:rPr>
                <w:rFonts w:cs="Arial"/>
                <w:sz w:val="20"/>
                <w:szCs w:val="20"/>
                <w:lang w:val="en-US"/>
              </w:rPr>
              <w:t>178 (34.1)</w:t>
            </w:r>
          </w:p>
          <w:p w14:paraId="5D789866" w14:textId="77777777" w:rsidR="00190EFD" w:rsidRPr="003B6DF8" w:rsidRDefault="00190EFD" w:rsidP="00190EFD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6DF8">
              <w:rPr>
                <w:rFonts w:cs="Arial"/>
                <w:sz w:val="20"/>
                <w:szCs w:val="20"/>
                <w:lang w:val="en-US"/>
              </w:rPr>
              <w:t>292 (55.9)</w:t>
            </w:r>
          </w:p>
          <w:p w14:paraId="767B7843" w14:textId="77777777" w:rsidR="00190EFD" w:rsidRDefault="00190EFD" w:rsidP="00190EFD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 (8.0)</w:t>
            </w:r>
          </w:p>
          <w:p w14:paraId="7CA39A04" w14:textId="79C1A22A" w:rsidR="00990013" w:rsidRPr="00990013" w:rsidRDefault="00190EFD" w:rsidP="00190EFD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 (1.9)</w:t>
            </w:r>
          </w:p>
        </w:tc>
        <w:tc>
          <w:tcPr>
            <w:tcW w:w="1701" w:type="dxa"/>
          </w:tcPr>
          <w:p w14:paraId="7CA39A0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0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38 (35.4)</w:t>
            </w:r>
          </w:p>
          <w:p w14:paraId="7CA39A0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16 (55.4)</w:t>
            </w:r>
          </w:p>
          <w:p w14:paraId="54AAE4F5" w14:textId="77777777" w:rsidR="007A735D" w:rsidRDefault="007A735D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0 (7.7)</w:t>
            </w:r>
          </w:p>
          <w:p w14:paraId="7CA39A08" w14:textId="7B2D89D9" w:rsidR="00990013" w:rsidRPr="00990013" w:rsidRDefault="007A735D" w:rsidP="007A735D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1.5)</w:t>
            </w:r>
          </w:p>
        </w:tc>
        <w:tc>
          <w:tcPr>
            <w:tcW w:w="1701" w:type="dxa"/>
          </w:tcPr>
          <w:p w14:paraId="7CA39A0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0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0 (30.3)</w:t>
            </w:r>
          </w:p>
          <w:p w14:paraId="7CA39A0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6 (57.6)</w:t>
            </w:r>
          </w:p>
          <w:p w14:paraId="6004378C" w14:textId="77777777" w:rsidR="00990013" w:rsidRDefault="007A735D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 (9.1)</w:t>
            </w:r>
          </w:p>
          <w:p w14:paraId="7CA39A0C" w14:textId="069A0345" w:rsidR="007A735D" w:rsidRPr="00990013" w:rsidRDefault="007A735D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.0)</w:t>
            </w:r>
          </w:p>
        </w:tc>
      </w:tr>
      <w:tr w:rsidR="00990013" w:rsidRPr="00990013" w14:paraId="7CA39A12" w14:textId="77777777" w:rsidTr="006004E4">
        <w:tc>
          <w:tcPr>
            <w:tcW w:w="4248" w:type="dxa"/>
          </w:tcPr>
          <w:p w14:paraId="7CA39A0E" w14:textId="1CD3DB8A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>Hormonal syndrome</w:t>
            </w:r>
          </w:p>
        </w:tc>
        <w:tc>
          <w:tcPr>
            <w:tcW w:w="1701" w:type="dxa"/>
          </w:tcPr>
          <w:p w14:paraId="7CA39A0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69 (32.4)</w:t>
            </w:r>
          </w:p>
        </w:tc>
        <w:tc>
          <w:tcPr>
            <w:tcW w:w="1701" w:type="dxa"/>
          </w:tcPr>
          <w:p w14:paraId="7CA39A10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25 (32.1)</w:t>
            </w:r>
          </w:p>
        </w:tc>
        <w:tc>
          <w:tcPr>
            <w:tcW w:w="1701" w:type="dxa"/>
          </w:tcPr>
          <w:p w14:paraId="7CA39A1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4 (33.3)</w:t>
            </w:r>
          </w:p>
        </w:tc>
      </w:tr>
      <w:tr w:rsidR="00990013" w:rsidRPr="00990013" w14:paraId="7CA39A2F" w14:textId="77777777" w:rsidTr="006004E4">
        <w:tc>
          <w:tcPr>
            <w:tcW w:w="4248" w:type="dxa"/>
          </w:tcPr>
          <w:p w14:paraId="7CA39A13" w14:textId="7E2A892D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 xml:space="preserve">Localization of metastases </w:t>
            </w:r>
          </w:p>
          <w:p w14:paraId="7CA39A14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Liver</w:t>
            </w:r>
          </w:p>
          <w:p w14:paraId="7CA39A15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Lymph nodes</w:t>
            </w:r>
          </w:p>
          <w:p w14:paraId="7CA39A16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Peritoneum</w:t>
            </w:r>
          </w:p>
          <w:p w14:paraId="7CA39A17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Bone</w:t>
            </w:r>
          </w:p>
          <w:p w14:paraId="7CA39A18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Lung   </w:t>
            </w:r>
          </w:p>
          <w:p w14:paraId="7CA39A19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1701" w:type="dxa"/>
          </w:tcPr>
          <w:p w14:paraId="7CA39A1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1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36 (83.5)</w:t>
            </w:r>
          </w:p>
          <w:p w14:paraId="7CA39A1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86 (54.8)</w:t>
            </w:r>
          </w:p>
          <w:p w14:paraId="7CA39A1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90 (17.2)</w:t>
            </w:r>
          </w:p>
          <w:p w14:paraId="7CA39A1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45 (27.8)</w:t>
            </w:r>
          </w:p>
          <w:p w14:paraId="7CA39A1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8 (9.2)</w:t>
            </w:r>
          </w:p>
          <w:p w14:paraId="7CA39A20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8 (14.9)</w:t>
            </w:r>
          </w:p>
        </w:tc>
        <w:tc>
          <w:tcPr>
            <w:tcW w:w="1701" w:type="dxa"/>
          </w:tcPr>
          <w:p w14:paraId="7CA39A2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22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50 (89.7)</w:t>
            </w:r>
          </w:p>
          <w:p w14:paraId="7CA39A23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08 (53.3)</w:t>
            </w:r>
          </w:p>
          <w:p w14:paraId="7CA39A2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7 (19.7)</w:t>
            </w:r>
          </w:p>
          <w:p w14:paraId="7CA39A2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7 (19.7)</w:t>
            </w:r>
          </w:p>
          <w:p w14:paraId="7CA39A2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0 (5.1)</w:t>
            </w:r>
          </w:p>
          <w:p w14:paraId="7CA39A2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2 (13.3)</w:t>
            </w:r>
          </w:p>
        </w:tc>
        <w:tc>
          <w:tcPr>
            <w:tcW w:w="1701" w:type="dxa"/>
          </w:tcPr>
          <w:p w14:paraId="7CA39A2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2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86 (65.2)</w:t>
            </w:r>
          </w:p>
          <w:p w14:paraId="7CA39A2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8 (59.1)</w:t>
            </w:r>
          </w:p>
          <w:p w14:paraId="7CA39A2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3 (9.8)</w:t>
            </w:r>
          </w:p>
          <w:p w14:paraId="7CA39A2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68 (51.5)</w:t>
            </w:r>
          </w:p>
          <w:p w14:paraId="7CA39A2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8 (21.2)</w:t>
            </w:r>
          </w:p>
          <w:p w14:paraId="7CA39A2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6 (19.7)</w:t>
            </w:r>
          </w:p>
        </w:tc>
      </w:tr>
      <w:tr w:rsidR="00990013" w:rsidRPr="00990013" w14:paraId="7CA39A3C" w14:textId="77777777" w:rsidTr="006004E4">
        <w:tc>
          <w:tcPr>
            <w:tcW w:w="4248" w:type="dxa"/>
          </w:tcPr>
          <w:p w14:paraId="7CA39A30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bCs/>
                <w:sz w:val="20"/>
                <w:szCs w:val="20"/>
                <w:lang w:val="en-US"/>
              </w:rPr>
              <w:t>Prior surgery</w:t>
            </w:r>
          </w:p>
          <w:p w14:paraId="7CA39A31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Primary tumor </w:t>
            </w:r>
          </w:p>
          <w:p w14:paraId="7CA39A32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Metastases </w:t>
            </w:r>
          </w:p>
        </w:tc>
        <w:tc>
          <w:tcPr>
            <w:tcW w:w="1701" w:type="dxa"/>
          </w:tcPr>
          <w:p w14:paraId="7CA39A33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3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81 (53.8)</w:t>
            </w:r>
          </w:p>
          <w:p w14:paraId="7CA39A3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21 (23.2)</w:t>
            </w:r>
          </w:p>
        </w:tc>
        <w:tc>
          <w:tcPr>
            <w:tcW w:w="1701" w:type="dxa"/>
          </w:tcPr>
          <w:p w14:paraId="7CA39A3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3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08 (53.3)</w:t>
            </w:r>
          </w:p>
          <w:p w14:paraId="7CA39A3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04 (26.7)</w:t>
            </w:r>
          </w:p>
        </w:tc>
        <w:tc>
          <w:tcPr>
            <w:tcW w:w="1701" w:type="dxa"/>
          </w:tcPr>
          <w:p w14:paraId="7CA39A3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3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3 (55.3)</w:t>
            </w:r>
          </w:p>
          <w:p w14:paraId="7CA39A3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7 (12.9)</w:t>
            </w:r>
          </w:p>
        </w:tc>
      </w:tr>
      <w:tr w:rsidR="00990013" w:rsidRPr="00990013" w14:paraId="7CA39A51" w14:textId="77777777" w:rsidTr="006004E4">
        <w:tc>
          <w:tcPr>
            <w:tcW w:w="4248" w:type="dxa"/>
          </w:tcPr>
          <w:p w14:paraId="7CA39A3D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bCs/>
                <w:sz w:val="20"/>
                <w:szCs w:val="20"/>
                <w:lang w:val="en-US"/>
              </w:rPr>
              <w:t>Number of prior systemic treatments</w:t>
            </w:r>
          </w:p>
          <w:p w14:paraId="7CA39A3E" w14:textId="77777777" w:rsidR="00990013" w:rsidRPr="00990013" w:rsidRDefault="00990013" w:rsidP="00990013">
            <w:pPr>
              <w:ind w:right="68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0</w:t>
            </w:r>
          </w:p>
          <w:p w14:paraId="7CA39A3F" w14:textId="77777777" w:rsidR="00990013" w:rsidRPr="00990013" w:rsidRDefault="00990013" w:rsidP="00990013">
            <w:pPr>
              <w:ind w:right="68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1</w:t>
            </w:r>
          </w:p>
          <w:p w14:paraId="7CA39A40" w14:textId="77777777" w:rsidR="00990013" w:rsidRPr="00990013" w:rsidRDefault="00990013" w:rsidP="00990013">
            <w:pPr>
              <w:ind w:right="68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2</w:t>
            </w:r>
          </w:p>
          <w:p w14:paraId="7CA39A41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&gt;2</w:t>
            </w:r>
          </w:p>
        </w:tc>
        <w:tc>
          <w:tcPr>
            <w:tcW w:w="1701" w:type="dxa"/>
          </w:tcPr>
          <w:p w14:paraId="7CA39A42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43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2 (4.2)</w:t>
            </w:r>
          </w:p>
          <w:p w14:paraId="7CA39A4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84 (35.2)</w:t>
            </w:r>
          </w:p>
          <w:p w14:paraId="7CA39A4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44 (29.7)</w:t>
            </w:r>
          </w:p>
          <w:p w14:paraId="7CA39A4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61 (30.8)</w:t>
            </w:r>
          </w:p>
        </w:tc>
        <w:tc>
          <w:tcPr>
            <w:tcW w:w="1701" w:type="dxa"/>
          </w:tcPr>
          <w:p w14:paraId="7CA39A4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4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 (1.3)</w:t>
            </w:r>
          </w:p>
          <w:p w14:paraId="7CA39A4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50 (38.5)</w:t>
            </w:r>
          </w:p>
          <w:p w14:paraId="7CA39A4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19 (30.5)</w:t>
            </w:r>
          </w:p>
          <w:p w14:paraId="7CA39A4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16 (29.7)</w:t>
            </w:r>
          </w:p>
        </w:tc>
        <w:tc>
          <w:tcPr>
            <w:tcW w:w="1701" w:type="dxa"/>
          </w:tcPr>
          <w:p w14:paraId="7CA39A4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4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7 (12.9)</w:t>
            </w:r>
          </w:p>
          <w:p w14:paraId="7CA39A4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4 (25.8)</w:t>
            </w:r>
          </w:p>
          <w:p w14:paraId="7CA39A4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6 (27.3)</w:t>
            </w:r>
          </w:p>
          <w:p w14:paraId="7CA39A50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45 (34.1) </w:t>
            </w:r>
          </w:p>
        </w:tc>
      </w:tr>
      <w:tr w:rsidR="00990013" w:rsidRPr="00990013" w14:paraId="7CA39A6A" w14:textId="77777777" w:rsidTr="006004E4">
        <w:tc>
          <w:tcPr>
            <w:tcW w:w="4248" w:type="dxa"/>
          </w:tcPr>
          <w:p w14:paraId="7CA39A52" w14:textId="77777777" w:rsidR="00990013" w:rsidRPr="00990013" w:rsidRDefault="00990013" w:rsidP="00990013">
            <w:pPr>
              <w:ind w:right="66"/>
              <w:jc w:val="both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bCs/>
                <w:sz w:val="20"/>
                <w:szCs w:val="20"/>
                <w:lang w:val="en-US"/>
              </w:rPr>
              <w:t>Prior systemic treatments</w:t>
            </w:r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</w:p>
          <w:p w14:paraId="7CA39A53" w14:textId="77777777" w:rsidR="00990013" w:rsidRPr="00990013" w:rsidRDefault="00990013" w:rsidP="00990013">
            <w:pPr>
              <w:ind w:right="66"/>
              <w:jc w:val="both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 Somatostatin analogues</w:t>
            </w:r>
          </w:p>
          <w:p w14:paraId="7CA39A54" w14:textId="77777777" w:rsidR="00990013" w:rsidRPr="00990013" w:rsidRDefault="00990013" w:rsidP="00990013">
            <w:pPr>
              <w:ind w:right="66"/>
              <w:jc w:val="both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 Chemotherapy</w:t>
            </w:r>
          </w:p>
          <w:p w14:paraId="7CA39A55" w14:textId="77777777" w:rsidR="00990013" w:rsidRPr="00990013" w:rsidRDefault="00990013" w:rsidP="00990013">
            <w:pPr>
              <w:ind w:right="66"/>
              <w:jc w:val="both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Everolimus</w:t>
            </w:r>
            <w:proofErr w:type="spellEnd"/>
          </w:p>
          <w:p w14:paraId="7CA39A56" w14:textId="77777777" w:rsidR="00990013" w:rsidRPr="00990013" w:rsidRDefault="00990013" w:rsidP="00990013">
            <w:pPr>
              <w:ind w:right="66"/>
              <w:jc w:val="both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Sunitinib</w:t>
            </w:r>
            <w:proofErr w:type="spellEnd"/>
          </w:p>
          <w:p w14:paraId="7CA39A57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 Other </w:t>
            </w:r>
            <w:proofErr w:type="spellStart"/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tyrosin</w:t>
            </w:r>
            <w:proofErr w:type="spellEnd"/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quinase</w:t>
            </w:r>
            <w:proofErr w:type="spellEnd"/>
            <w:r w:rsidRPr="00990013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inhibitor</w:t>
            </w:r>
          </w:p>
        </w:tc>
        <w:tc>
          <w:tcPr>
            <w:tcW w:w="1701" w:type="dxa"/>
          </w:tcPr>
          <w:p w14:paraId="7CA39A5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5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77 (91.4)</w:t>
            </w:r>
          </w:p>
          <w:p w14:paraId="7CA39A5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44 (27.6)</w:t>
            </w:r>
          </w:p>
          <w:p w14:paraId="7CA39A5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24 (42.9)</w:t>
            </w:r>
          </w:p>
          <w:p w14:paraId="7CA39A5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04 (19.9)</w:t>
            </w:r>
          </w:p>
          <w:p w14:paraId="7CA39A5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4 (10.3)</w:t>
            </w:r>
          </w:p>
        </w:tc>
        <w:tc>
          <w:tcPr>
            <w:tcW w:w="1701" w:type="dxa"/>
          </w:tcPr>
          <w:p w14:paraId="7CA39A5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5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71 (95.1)</w:t>
            </w:r>
          </w:p>
          <w:p w14:paraId="7CA39A60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96 (24.6)</w:t>
            </w:r>
          </w:p>
          <w:p w14:paraId="7CA39A6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69 (43.3)</w:t>
            </w:r>
          </w:p>
          <w:p w14:paraId="7CA39A62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83 (21.3)</w:t>
            </w:r>
          </w:p>
          <w:p w14:paraId="7CA39A63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36 (9.2)</w:t>
            </w:r>
          </w:p>
        </w:tc>
        <w:tc>
          <w:tcPr>
            <w:tcW w:w="1701" w:type="dxa"/>
          </w:tcPr>
          <w:p w14:paraId="7CA39A6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6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06 (80.3)</w:t>
            </w:r>
          </w:p>
          <w:p w14:paraId="7CA39A6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8 (36.4)</w:t>
            </w:r>
          </w:p>
          <w:p w14:paraId="7CA39A6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55 (41.7)</w:t>
            </w:r>
          </w:p>
          <w:p w14:paraId="7CA39A6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1 (15.9)</w:t>
            </w:r>
          </w:p>
          <w:p w14:paraId="7CA39A6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18 (13.6)</w:t>
            </w:r>
          </w:p>
        </w:tc>
      </w:tr>
      <w:tr w:rsidR="00990013" w:rsidRPr="00990013" w14:paraId="7CA39A6F" w14:textId="77777777" w:rsidTr="006004E4">
        <w:tc>
          <w:tcPr>
            <w:tcW w:w="4248" w:type="dxa"/>
          </w:tcPr>
          <w:p w14:paraId="7CA39A6B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99001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lastRenderedPageBreak/>
              <w:t>Prior locoregional and ablative therapies</w:t>
            </w:r>
          </w:p>
        </w:tc>
        <w:tc>
          <w:tcPr>
            <w:tcW w:w="1701" w:type="dxa"/>
          </w:tcPr>
          <w:p w14:paraId="7CA39A6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77 (14.8)</w:t>
            </w:r>
          </w:p>
        </w:tc>
        <w:tc>
          <w:tcPr>
            <w:tcW w:w="1701" w:type="dxa"/>
          </w:tcPr>
          <w:p w14:paraId="7CA39A6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69 (17.7)</w:t>
            </w:r>
          </w:p>
        </w:tc>
        <w:tc>
          <w:tcPr>
            <w:tcW w:w="1701" w:type="dxa"/>
          </w:tcPr>
          <w:p w14:paraId="7CA39A6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8 (6.1)</w:t>
            </w:r>
          </w:p>
        </w:tc>
      </w:tr>
      <w:tr w:rsidR="00990013" w:rsidRPr="00990013" w14:paraId="7CA39A77" w14:textId="77777777" w:rsidTr="006004E4">
        <w:tc>
          <w:tcPr>
            <w:tcW w:w="4248" w:type="dxa"/>
          </w:tcPr>
          <w:p w14:paraId="7CA39A70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Median time from initial diagnosis to PRRT, </w:t>
            </w:r>
            <w:r w:rsidRPr="00990013">
              <w:rPr>
                <w:rFonts w:cs="Arial"/>
                <w:b/>
                <w:sz w:val="20"/>
                <w:szCs w:val="20"/>
                <w:lang w:val="en-US"/>
              </w:rPr>
              <w:t>months (range)</w:t>
            </w:r>
          </w:p>
        </w:tc>
        <w:tc>
          <w:tcPr>
            <w:tcW w:w="1701" w:type="dxa"/>
          </w:tcPr>
          <w:p w14:paraId="7CA39A7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72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0.6 (0-288)</w:t>
            </w:r>
          </w:p>
        </w:tc>
        <w:tc>
          <w:tcPr>
            <w:tcW w:w="1701" w:type="dxa"/>
          </w:tcPr>
          <w:p w14:paraId="7CA39A73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7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0.3 (0-288)</w:t>
            </w:r>
          </w:p>
        </w:tc>
        <w:tc>
          <w:tcPr>
            <w:tcW w:w="1701" w:type="dxa"/>
          </w:tcPr>
          <w:p w14:paraId="7CA39A7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7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41 (1.8-273)</w:t>
            </w:r>
          </w:p>
        </w:tc>
      </w:tr>
      <w:tr w:rsidR="00990013" w:rsidRPr="00990013" w14:paraId="7CA39A7C" w14:textId="77777777" w:rsidTr="006004E4">
        <w:trPr>
          <w:trHeight w:val="425"/>
        </w:trPr>
        <w:tc>
          <w:tcPr>
            <w:tcW w:w="4248" w:type="dxa"/>
          </w:tcPr>
          <w:p w14:paraId="7CA39A78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b/>
                <w:bCs/>
                <w:sz w:val="20"/>
                <w:szCs w:val="20"/>
                <w:lang w:val="en-US"/>
              </w:rPr>
              <w:t>Median time from most recent progression until PRRT, months (range)</w:t>
            </w:r>
          </w:p>
        </w:tc>
        <w:tc>
          <w:tcPr>
            <w:tcW w:w="1701" w:type="dxa"/>
          </w:tcPr>
          <w:p w14:paraId="7CA39A7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.3 (0-92.1)</w:t>
            </w:r>
          </w:p>
        </w:tc>
        <w:tc>
          <w:tcPr>
            <w:tcW w:w="1701" w:type="dxa"/>
          </w:tcPr>
          <w:p w14:paraId="7CA39A7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.3 (0-92)</w:t>
            </w:r>
          </w:p>
        </w:tc>
        <w:tc>
          <w:tcPr>
            <w:tcW w:w="1701" w:type="dxa"/>
          </w:tcPr>
          <w:p w14:paraId="7CA39A7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>2.5 (0-2)</w:t>
            </w:r>
          </w:p>
        </w:tc>
      </w:tr>
      <w:tr w:rsidR="00990013" w:rsidRPr="00990013" w14:paraId="7CA39A90" w14:textId="77777777" w:rsidTr="006004E4">
        <w:tc>
          <w:tcPr>
            <w:tcW w:w="4248" w:type="dxa"/>
          </w:tcPr>
          <w:p w14:paraId="7CA39A7D" w14:textId="0B3AFCDE" w:rsidR="00990013" w:rsidRPr="00990013" w:rsidRDefault="00B1120F" w:rsidP="00990013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RI</w:t>
            </w:r>
            <w:r w:rsidR="00990013" w:rsidRPr="00990013">
              <w:rPr>
                <w:rFonts w:cs="Arial"/>
                <w:b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90013" w:rsidRPr="00990013">
              <w:rPr>
                <w:rFonts w:cs="Arial"/>
                <w:b/>
                <w:sz w:val="20"/>
                <w:szCs w:val="20"/>
                <w:lang w:val="en-US"/>
              </w:rPr>
              <w:t>Krenning</w:t>
            </w:r>
            <w:proofErr w:type="spellEnd"/>
            <w:r w:rsidR="00990013" w:rsidRPr="00990013">
              <w:rPr>
                <w:rFonts w:cs="Arial"/>
                <w:b/>
                <w:sz w:val="20"/>
                <w:szCs w:val="20"/>
                <w:lang w:val="en-US"/>
              </w:rPr>
              <w:t xml:space="preserve"> scale</w:t>
            </w:r>
          </w:p>
          <w:p w14:paraId="7CA39A7E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 2</w:t>
            </w:r>
          </w:p>
          <w:p w14:paraId="7CA39A7F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  <w:lang w:val="en-US"/>
              </w:rPr>
              <w:t xml:space="preserve">   </w:t>
            </w:r>
            <w:r w:rsidRPr="00990013">
              <w:rPr>
                <w:rFonts w:cs="Arial"/>
                <w:sz w:val="20"/>
                <w:szCs w:val="20"/>
              </w:rPr>
              <w:t>3</w:t>
            </w:r>
          </w:p>
          <w:p w14:paraId="7CA39A80" w14:textId="77777777" w:rsidR="00990013" w:rsidRPr="00990013" w:rsidRDefault="00990013" w:rsidP="00990013">
            <w:pPr>
              <w:ind w:right="66"/>
              <w:jc w:val="both"/>
              <w:rPr>
                <w:rFonts w:cs="Arial"/>
                <w:bCs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 xml:space="preserve">   4</w:t>
            </w:r>
          </w:p>
        </w:tc>
        <w:tc>
          <w:tcPr>
            <w:tcW w:w="1701" w:type="dxa"/>
          </w:tcPr>
          <w:p w14:paraId="7CA39A81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</w:p>
          <w:p w14:paraId="7CA39A83" w14:textId="5ADB97D4" w:rsidR="00990013" w:rsidRPr="00990013" w:rsidRDefault="007A735D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  <w:r w:rsidR="00990013" w:rsidRPr="00990013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8.4</w:t>
            </w:r>
            <w:r w:rsidR="00990013" w:rsidRPr="00990013">
              <w:rPr>
                <w:rFonts w:cs="Arial"/>
                <w:sz w:val="20"/>
                <w:szCs w:val="20"/>
              </w:rPr>
              <w:t>)</w:t>
            </w:r>
          </w:p>
          <w:p w14:paraId="7CA39A84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395 (75.7)</w:t>
            </w:r>
          </w:p>
          <w:p w14:paraId="7CA39A85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83 (15.9)</w:t>
            </w:r>
          </w:p>
        </w:tc>
        <w:tc>
          <w:tcPr>
            <w:tcW w:w="1701" w:type="dxa"/>
          </w:tcPr>
          <w:p w14:paraId="7CA39A8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</w:p>
          <w:p w14:paraId="7CA39A88" w14:textId="2AC29DA6" w:rsidR="00990013" w:rsidRPr="00990013" w:rsidRDefault="007A735D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  <w:r w:rsidR="00990013" w:rsidRPr="00990013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7.2</w:t>
            </w:r>
            <w:r w:rsidR="00990013" w:rsidRPr="00990013">
              <w:rPr>
                <w:rFonts w:cs="Arial"/>
                <w:sz w:val="20"/>
                <w:szCs w:val="20"/>
              </w:rPr>
              <w:t>)</w:t>
            </w:r>
          </w:p>
          <w:p w14:paraId="7CA39A8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304 (77.9)</w:t>
            </w:r>
          </w:p>
          <w:p w14:paraId="7CA39A8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58 (14.9)</w:t>
            </w:r>
          </w:p>
        </w:tc>
        <w:tc>
          <w:tcPr>
            <w:tcW w:w="1701" w:type="dxa"/>
          </w:tcPr>
          <w:p w14:paraId="7CA39A8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</w:p>
          <w:p w14:paraId="7CA39A8D" w14:textId="3254BB86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1</w:t>
            </w:r>
            <w:r w:rsidR="007A735D">
              <w:rPr>
                <w:rFonts w:cs="Arial"/>
                <w:sz w:val="20"/>
                <w:szCs w:val="20"/>
              </w:rPr>
              <w:t>6</w:t>
            </w:r>
            <w:r w:rsidRPr="00990013">
              <w:rPr>
                <w:rFonts w:cs="Arial"/>
                <w:sz w:val="20"/>
                <w:szCs w:val="20"/>
              </w:rPr>
              <w:t xml:space="preserve"> (</w:t>
            </w:r>
            <w:r w:rsidR="007A735D">
              <w:rPr>
                <w:rFonts w:cs="Arial"/>
                <w:sz w:val="20"/>
                <w:szCs w:val="20"/>
              </w:rPr>
              <w:t>12.1</w:t>
            </w:r>
            <w:r w:rsidRPr="00990013">
              <w:rPr>
                <w:rFonts w:cs="Arial"/>
                <w:sz w:val="20"/>
                <w:szCs w:val="20"/>
              </w:rPr>
              <w:t>)</w:t>
            </w:r>
          </w:p>
          <w:p w14:paraId="7CA39A8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91 (68.9)</w:t>
            </w:r>
          </w:p>
          <w:p w14:paraId="7CA39A8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25 (18.9)</w:t>
            </w:r>
          </w:p>
        </w:tc>
      </w:tr>
      <w:tr w:rsidR="00990013" w:rsidRPr="00990013" w14:paraId="7CA39AA1" w14:textId="77777777" w:rsidTr="006004E4">
        <w:tc>
          <w:tcPr>
            <w:tcW w:w="4248" w:type="dxa"/>
          </w:tcPr>
          <w:p w14:paraId="392589E8" w14:textId="77777777" w:rsidR="004D3C38" w:rsidRPr="001F0E06" w:rsidRDefault="004D3C38" w:rsidP="004D3C38">
            <w:pPr>
              <w:ind w:right="66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F0E06">
              <w:rPr>
                <w:b/>
                <w:sz w:val="20"/>
                <w:szCs w:val="20"/>
                <w:lang w:val="en-US"/>
              </w:rPr>
              <w:t>[</w:t>
            </w:r>
            <w:r w:rsidRPr="001F0E06">
              <w:rPr>
                <w:b/>
                <w:sz w:val="20"/>
                <w:szCs w:val="20"/>
                <w:vertAlign w:val="superscript"/>
                <w:lang w:val="en-US"/>
              </w:rPr>
              <w:t>18</w:t>
            </w:r>
            <w:r w:rsidRPr="001F0E06">
              <w:rPr>
                <w:b/>
                <w:sz w:val="20"/>
                <w:szCs w:val="20"/>
                <w:lang w:val="en-US"/>
              </w:rPr>
              <w:t>F]F-FDG</w:t>
            </w:r>
            <w:r w:rsidRPr="001F0E06">
              <w:rPr>
                <w:rFonts w:cs="Arial"/>
                <w:b/>
                <w:sz w:val="20"/>
                <w:szCs w:val="20"/>
                <w:lang w:val="en-US"/>
              </w:rPr>
              <w:t xml:space="preserve"> PET-CT</w:t>
            </w:r>
          </w:p>
          <w:p w14:paraId="4C4A95FD" w14:textId="70BFB35C" w:rsidR="006004E4" w:rsidRPr="006004E4" w:rsidRDefault="00990013" w:rsidP="006004E4">
            <w:pPr>
              <w:ind w:right="66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6004E4">
              <w:rPr>
                <w:rFonts w:cs="Arial"/>
                <w:b/>
                <w:sz w:val="20"/>
                <w:szCs w:val="20"/>
                <w:lang w:val="en-US"/>
              </w:rPr>
              <w:t xml:space="preserve">  </w:t>
            </w:r>
            <w:r w:rsidR="006004E4" w:rsidRPr="006004E4">
              <w:rPr>
                <w:rFonts w:cs="Arial"/>
                <w:bCs/>
                <w:sz w:val="20"/>
                <w:szCs w:val="20"/>
                <w:lang w:val="en-US"/>
              </w:rPr>
              <w:t>Not done</w:t>
            </w:r>
          </w:p>
          <w:p w14:paraId="6468EE0A" w14:textId="0677B1DC" w:rsidR="006004E4" w:rsidRPr="006004E4" w:rsidRDefault="006004E4" w:rsidP="006004E4">
            <w:pPr>
              <w:ind w:right="66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6004E4">
              <w:rPr>
                <w:rFonts w:cs="Arial"/>
                <w:bCs/>
                <w:sz w:val="20"/>
                <w:szCs w:val="20"/>
                <w:lang w:val="en-US"/>
              </w:rPr>
              <w:t xml:space="preserve">  Consistent with S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R</w:t>
            </w:r>
            <w:r w:rsidRPr="006004E4">
              <w:rPr>
                <w:rFonts w:cs="Arial"/>
                <w:bCs/>
                <w:sz w:val="20"/>
                <w:szCs w:val="20"/>
                <w:lang w:val="en-US"/>
              </w:rPr>
              <w:t>I</w:t>
            </w:r>
          </w:p>
          <w:p w14:paraId="7CA39A94" w14:textId="20791848" w:rsidR="00990013" w:rsidRPr="006004E4" w:rsidRDefault="006004E4" w:rsidP="006004E4">
            <w:pPr>
              <w:ind w:right="66"/>
              <w:jc w:val="both"/>
              <w:rPr>
                <w:rFonts w:cs="Arial"/>
                <w:bCs/>
                <w:sz w:val="20"/>
                <w:szCs w:val="20"/>
                <w:lang w:val="en-US"/>
              </w:rPr>
            </w:pPr>
            <w:r w:rsidRPr="006004E4">
              <w:rPr>
                <w:rFonts w:cs="Arial"/>
                <w:bCs/>
                <w:sz w:val="20"/>
                <w:szCs w:val="20"/>
                <w:lang w:val="en-US"/>
              </w:rPr>
              <w:t xml:space="preserve">  Not concordant</w:t>
            </w:r>
          </w:p>
        </w:tc>
        <w:tc>
          <w:tcPr>
            <w:tcW w:w="1701" w:type="dxa"/>
          </w:tcPr>
          <w:p w14:paraId="7CA39A95" w14:textId="77777777" w:rsidR="00990013" w:rsidRPr="00893BA6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CA39A96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383 (73.4)</w:t>
            </w:r>
          </w:p>
          <w:p w14:paraId="7CA39A97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50 (9.6)</w:t>
            </w:r>
          </w:p>
          <w:p w14:paraId="7CA39A98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89 (17.0)</w:t>
            </w:r>
          </w:p>
        </w:tc>
        <w:tc>
          <w:tcPr>
            <w:tcW w:w="1701" w:type="dxa"/>
          </w:tcPr>
          <w:p w14:paraId="7CA39A99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</w:p>
          <w:p w14:paraId="7CA39A9A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302 (77.4)</w:t>
            </w:r>
          </w:p>
          <w:p w14:paraId="7CA39A9B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24 (6.2)</w:t>
            </w:r>
          </w:p>
          <w:p w14:paraId="7CA39A9C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64 (16.4)</w:t>
            </w:r>
          </w:p>
        </w:tc>
        <w:tc>
          <w:tcPr>
            <w:tcW w:w="1701" w:type="dxa"/>
          </w:tcPr>
          <w:p w14:paraId="7CA39A9D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</w:p>
          <w:p w14:paraId="7CA39A9E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81 (61.4)</w:t>
            </w:r>
          </w:p>
          <w:p w14:paraId="7CA39A9F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26 (19.7)</w:t>
            </w:r>
          </w:p>
          <w:p w14:paraId="7CA39AA0" w14:textId="77777777" w:rsidR="00990013" w:rsidRPr="00990013" w:rsidRDefault="00990013" w:rsidP="00990013">
            <w:pPr>
              <w:ind w:right="66"/>
              <w:jc w:val="center"/>
              <w:rPr>
                <w:rFonts w:cs="Arial"/>
                <w:sz w:val="20"/>
                <w:szCs w:val="20"/>
              </w:rPr>
            </w:pPr>
            <w:r w:rsidRPr="00990013">
              <w:rPr>
                <w:rFonts w:cs="Arial"/>
                <w:sz w:val="20"/>
                <w:szCs w:val="20"/>
              </w:rPr>
              <w:t>25 (18.9)</w:t>
            </w:r>
          </w:p>
        </w:tc>
      </w:tr>
    </w:tbl>
    <w:p w14:paraId="44FBFC1D" w14:textId="38721CEB" w:rsidR="00190EFD" w:rsidRDefault="00640972" w:rsidP="00190EFD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  <w:r w:rsidRPr="00640972">
        <w:rPr>
          <w:rFonts w:cs="Arial"/>
          <w:sz w:val="22"/>
          <w:szCs w:val="22"/>
          <w:lang w:val="en-US"/>
        </w:rPr>
        <w:t>Abbreviations: GEP</w:t>
      </w:r>
      <w:r w:rsidR="00472688">
        <w:rPr>
          <w:rFonts w:cs="Arial"/>
          <w:sz w:val="22"/>
          <w:szCs w:val="22"/>
          <w:lang w:val="en-US"/>
        </w:rPr>
        <w:t xml:space="preserve">, </w:t>
      </w:r>
      <w:proofErr w:type="spellStart"/>
      <w:r w:rsidRPr="00640972">
        <w:rPr>
          <w:rFonts w:cs="Arial"/>
          <w:sz w:val="22"/>
          <w:szCs w:val="22"/>
          <w:lang w:val="en-US"/>
        </w:rPr>
        <w:t>gastroenteropancreatic</w:t>
      </w:r>
      <w:proofErr w:type="spellEnd"/>
      <w:r w:rsidR="00472688">
        <w:rPr>
          <w:rFonts w:cs="Arial"/>
          <w:sz w:val="22"/>
          <w:szCs w:val="22"/>
          <w:lang w:val="en-US"/>
        </w:rPr>
        <w:t>;</w:t>
      </w:r>
      <w:r w:rsidRPr="00640972">
        <w:rPr>
          <w:rFonts w:cs="Arial"/>
          <w:sz w:val="22"/>
          <w:szCs w:val="22"/>
          <w:lang w:val="en-US"/>
        </w:rPr>
        <w:t xml:space="preserve"> NGEP</w:t>
      </w:r>
      <w:r w:rsidR="00472688">
        <w:rPr>
          <w:rFonts w:cs="Arial"/>
          <w:sz w:val="22"/>
          <w:szCs w:val="22"/>
          <w:lang w:val="en-US"/>
        </w:rPr>
        <w:t xml:space="preserve">, </w:t>
      </w:r>
      <w:r w:rsidRPr="00640972">
        <w:rPr>
          <w:rFonts w:cs="Arial"/>
          <w:sz w:val="22"/>
          <w:szCs w:val="22"/>
          <w:lang w:val="en-US"/>
        </w:rPr>
        <w:t xml:space="preserve">no </w:t>
      </w:r>
      <w:proofErr w:type="spellStart"/>
      <w:r w:rsidRPr="00640972">
        <w:rPr>
          <w:rFonts w:cs="Arial"/>
          <w:sz w:val="22"/>
          <w:szCs w:val="22"/>
          <w:lang w:val="en-US"/>
        </w:rPr>
        <w:t>gastroenteropancreatic</w:t>
      </w:r>
      <w:proofErr w:type="spellEnd"/>
      <w:r w:rsidR="00472688">
        <w:rPr>
          <w:rFonts w:cs="Arial"/>
          <w:sz w:val="22"/>
          <w:szCs w:val="22"/>
          <w:lang w:val="en-US"/>
        </w:rPr>
        <w:t>;</w:t>
      </w:r>
      <w:r w:rsidRPr="00640972">
        <w:rPr>
          <w:rFonts w:cs="Arial"/>
          <w:sz w:val="22"/>
          <w:szCs w:val="22"/>
          <w:lang w:val="en-US"/>
        </w:rPr>
        <w:t xml:space="preserve"> </w:t>
      </w:r>
      <w:r w:rsidR="006D6461" w:rsidRPr="00640972">
        <w:rPr>
          <w:rFonts w:cs="Arial"/>
          <w:sz w:val="22"/>
          <w:szCs w:val="22"/>
          <w:lang w:val="en-US"/>
        </w:rPr>
        <w:t>ECOG</w:t>
      </w:r>
      <w:r w:rsidR="006D6461">
        <w:rPr>
          <w:rFonts w:cs="Arial"/>
          <w:sz w:val="22"/>
          <w:szCs w:val="22"/>
          <w:lang w:val="en-US"/>
        </w:rPr>
        <w:t>,</w:t>
      </w:r>
      <w:r w:rsidR="006D6461" w:rsidRPr="00640972">
        <w:rPr>
          <w:rFonts w:cs="Arial"/>
          <w:sz w:val="22"/>
          <w:szCs w:val="22"/>
          <w:lang w:val="en-US"/>
        </w:rPr>
        <w:t xml:space="preserve"> Eastern Cooperative </w:t>
      </w:r>
      <w:r w:rsidR="006D6461">
        <w:rPr>
          <w:rFonts w:cs="Arial"/>
          <w:sz w:val="22"/>
          <w:szCs w:val="22"/>
          <w:lang w:val="en-US"/>
        </w:rPr>
        <w:t xml:space="preserve">Oncology </w:t>
      </w:r>
      <w:r w:rsidR="006D6461" w:rsidRPr="00640972">
        <w:rPr>
          <w:rFonts w:cs="Arial"/>
          <w:sz w:val="22"/>
          <w:szCs w:val="22"/>
          <w:lang w:val="en-US"/>
        </w:rPr>
        <w:t>Group</w:t>
      </w:r>
      <w:r w:rsidR="006D6461">
        <w:rPr>
          <w:rFonts w:cs="Arial"/>
          <w:sz w:val="22"/>
          <w:szCs w:val="22"/>
          <w:lang w:val="en-US"/>
        </w:rPr>
        <w:t>;</w:t>
      </w:r>
      <w:r w:rsidR="006D6461" w:rsidRPr="00640972">
        <w:rPr>
          <w:rFonts w:cs="Arial"/>
          <w:sz w:val="22"/>
          <w:szCs w:val="22"/>
          <w:lang w:val="en-US"/>
        </w:rPr>
        <w:t xml:space="preserve"> WHO</w:t>
      </w:r>
      <w:r w:rsidR="006D6461">
        <w:rPr>
          <w:rFonts w:cs="Arial"/>
          <w:sz w:val="22"/>
          <w:szCs w:val="22"/>
          <w:lang w:val="en-US"/>
        </w:rPr>
        <w:t>,</w:t>
      </w:r>
      <w:r w:rsidR="006D6461" w:rsidRPr="004D3C38">
        <w:rPr>
          <w:rFonts w:cs="Arial"/>
          <w:sz w:val="22"/>
          <w:szCs w:val="22"/>
          <w:lang w:val="en-US"/>
        </w:rPr>
        <w:t xml:space="preserve"> </w:t>
      </w:r>
      <w:r w:rsidR="006D6461" w:rsidRPr="00640972">
        <w:rPr>
          <w:rFonts w:cs="Arial"/>
          <w:sz w:val="22"/>
          <w:szCs w:val="22"/>
          <w:lang w:val="en-US"/>
        </w:rPr>
        <w:t>World Health Organization</w:t>
      </w:r>
      <w:r w:rsidR="006D6461">
        <w:rPr>
          <w:rFonts w:cs="Arial"/>
          <w:sz w:val="22"/>
          <w:szCs w:val="22"/>
          <w:lang w:val="en-US"/>
        </w:rPr>
        <w:t>;</w:t>
      </w:r>
      <w:r w:rsidR="006D6461" w:rsidRPr="00640972">
        <w:rPr>
          <w:rFonts w:cs="Arial"/>
          <w:sz w:val="22"/>
          <w:szCs w:val="22"/>
          <w:lang w:val="en-US"/>
        </w:rPr>
        <w:t xml:space="preserve"> PRRT</w:t>
      </w:r>
      <w:r w:rsidR="006D6461">
        <w:rPr>
          <w:rFonts w:cs="Arial"/>
          <w:sz w:val="22"/>
          <w:szCs w:val="22"/>
          <w:lang w:val="en-US"/>
        </w:rPr>
        <w:t>,</w:t>
      </w:r>
      <w:r w:rsidR="006D6461" w:rsidRPr="00640972">
        <w:rPr>
          <w:rFonts w:cs="Arial"/>
          <w:sz w:val="22"/>
          <w:szCs w:val="22"/>
          <w:lang w:val="en-US"/>
        </w:rPr>
        <w:t xml:space="preserve"> peptide receptor radionuclide therapy</w:t>
      </w:r>
      <w:r w:rsidR="006D6461">
        <w:rPr>
          <w:rFonts w:cs="Arial"/>
          <w:sz w:val="22"/>
          <w:szCs w:val="22"/>
          <w:lang w:val="en-US"/>
        </w:rPr>
        <w:t xml:space="preserve">; </w:t>
      </w:r>
      <w:bookmarkStart w:id="0" w:name="_GoBack"/>
      <w:r w:rsidR="004D3C38">
        <w:rPr>
          <w:rFonts w:cs="Arial"/>
          <w:sz w:val="22"/>
          <w:szCs w:val="22"/>
          <w:lang w:val="en-US"/>
        </w:rPr>
        <w:t xml:space="preserve">PET, </w:t>
      </w:r>
      <w:r w:rsidR="004D3C38" w:rsidRPr="004D3C38">
        <w:rPr>
          <w:sz w:val="22"/>
          <w:szCs w:val="22"/>
          <w:lang w:val="en-US"/>
        </w:rPr>
        <w:t> Positron emission</w:t>
      </w:r>
      <w:r w:rsidR="004D3C38" w:rsidRPr="004D3C38">
        <w:rPr>
          <w:rFonts w:cs="Arial"/>
          <w:sz w:val="22"/>
          <w:szCs w:val="22"/>
          <w:lang w:val="en-US"/>
        </w:rPr>
        <w:t> tomography</w:t>
      </w:r>
      <w:r w:rsidR="004D3C38">
        <w:rPr>
          <w:rFonts w:cs="Arial"/>
          <w:sz w:val="22"/>
          <w:szCs w:val="22"/>
          <w:lang w:val="en-US"/>
        </w:rPr>
        <w:t xml:space="preserve">; </w:t>
      </w:r>
      <w:bookmarkEnd w:id="0"/>
      <w:r w:rsidR="006D6461" w:rsidRPr="00640972">
        <w:rPr>
          <w:rFonts w:cs="Arial"/>
          <w:sz w:val="22"/>
          <w:szCs w:val="22"/>
          <w:lang w:val="en-US"/>
        </w:rPr>
        <w:t>SRI</w:t>
      </w:r>
      <w:r w:rsidR="006D6461">
        <w:rPr>
          <w:rFonts w:cs="Arial"/>
          <w:sz w:val="22"/>
          <w:szCs w:val="22"/>
          <w:lang w:val="en-US"/>
        </w:rPr>
        <w:t>,</w:t>
      </w:r>
      <w:r w:rsidR="006D6461" w:rsidRPr="00640972">
        <w:rPr>
          <w:rFonts w:cs="Arial"/>
          <w:sz w:val="22"/>
          <w:szCs w:val="22"/>
          <w:lang w:val="en-US"/>
        </w:rPr>
        <w:t xml:space="preserve"> somatostatin receptor-based imaging</w:t>
      </w:r>
      <w:r w:rsidR="006D6461">
        <w:rPr>
          <w:rFonts w:cs="Arial"/>
          <w:sz w:val="22"/>
          <w:szCs w:val="22"/>
          <w:lang w:val="en-US"/>
        </w:rPr>
        <w:t xml:space="preserve">; </w:t>
      </w:r>
      <w:r w:rsidR="006D6461" w:rsidRPr="00640972">
        <w:rPr>
          <w:rFonts w:cs="Arial"/>
          <w:sz w:val="22"/>
          <w:szCs w:val="22"/>
          <w:lang w:val="en-US"/>
        </w:rPr>
        <w:t>18F-fluorodeoxyglucose position emission tomography</w:t>
      </w:r>
      <w:r w:rsidR="006D6461">
        <w:rPr>
          <w:rFonts w:cs="Arial"/>
          <w:sz w:val="22"/>
          <w:szCs w:val="22"/>
          <w:lang w:val="en-US"/>
        </w:rPr>
        <w:t>-</w:t>
      </w:r>
      <w:r w:rsidR="006D6461" w:rsidRPr="00515212">
        <w:rPr>
          <w:rFonts w:cs="Arial"/>
          <w:sz w:val="22"/>
          <w:szCs w:val="22"/>
          <w:lang w:val="en-US"/>
        </w:rPr>
        <w:t>computed tomography</w:t>
      </w:r>
      <w:r w:rsidR="00190EFD">
        <w:rPr>
          <w:rFonts w:cs="Arial"/>
          <w:sz w:val="22"/>
          <w:szCs w:val="22"/>
          <w:lang w:val="en-US"/>
        </w:rPr>
        <w:t>; NET, neuroendocrine tumor; NEC, neuroendocrine carcinoma</w:t>
      </w:r>
      <w:r w:rsidR="00190EFD">
        <w:rPr>
          <w:rFonts w:cs="Arial"/>
          <w:sz w:val="22"/>
          <w:szCs w:val="22"/>
          <w:lang w:val="en-US"/>
        </w:rPr>
        <w:t>.</w:t>
      </w:r>
    </w:p>
    <w:p w14:paraId="2C4A94F0" w14:textId="3B1C3A79" w:rsidR="006D6461" w:rsidRPr="00640972" w:rsidRDefault="006D6461" w:rsidP="006D6461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</w:p>
    <w:p w14:paraId="7CA39AA8" w14:textId="7D7DAD65" w:rsidR="00640972" w:rsidRPr="00640972" w:rsidRDefault="00640972" w:rsidP="003562F4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</w:p>
    <w:p w14:paraId="7CA39AA9" w14:textId="77777777" w:rsidR="00640972" w:rsidRPr="00640972" w:rsidRDefault="00640972">
      <w:pPr>
        <w:rPr>
          <w:lang w:val="en-US"/>
        </w:rPr>
      </w:pPr>
    </w:p>
    <w:sectPr w:rsidR="00640972" w:rsidRPr="006409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013"/>
    <w:rsid w:val="00045424"/>
    <w:rsid w:val="00136EEF"/>
    <w:rsid w:val="00190EFD"/>
    <w:rsid w:val="003562F4"/>
    <w:rsid w:val="003A27B0"/>
    <w:rsid w:val="00472688"/>
    <w:rsid w:val="004D3C38"/>
    <w:rsid w:val="00515212"/>
    <w:rsid w:val="006004E4"/>
    <w:rsid w:val="00610E4C"/>
    <w:rsid w:val="00640972"/>
    <w:rsid w:val="006D6461"/>
    <w:rsid w:val="007A635B"/>
    <w:rsid w:val="007A735D"/>
    <w:rsid w:val="0082472A"/>
    <w:rsid w:val="00893BA6"/>
    <w:rsid w:val="009420DD"/>
    <w:rsid w:val="00990013"/>
    <w:rsid w:val="00A32874"/>
    <w:rsid w:val="00B0227C"/>
    <w:rsid w:val="00B1120F"/>
    <w:rsid w:val="00B118DA"/>
    <w:rsid w:val="00EC47CC"/>
    <w:rsid w:val="00F7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39981"/>
  <w15:chartTrackingRefBased/>
  <w15:docId w15:val="{87DE2A65-FA19-4AF3-BED0-112A4B49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customStyle="1" w:styleId="Cuadrculadetablaclara1">
    <w:name w:val="Cuadrícula de tabla clara1"/>
    <w:basedOn w:val="Tablanormal"/>
    <w:uiPriority w:val="40"/>
    <w:rsid w:val="0099001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9900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90013"/>
    <w:pPr>
      <w:spacing w:after="160" w:line="240" w:lineRule="auto"/>
    </w:pPr>
    <w:rPr>
      <w:rFonts w:ascii="Calibri" w:hAnsi="Calibr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90013"/>
    <w:rPr>
      <w:rFonts w:ascii="Calibri" w:hAnsi="Calibri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00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0013"/>
    <w:rPr>
      <w:rFonts w:ascii="Segoe UI" w:hAnsi="Segoe UI" w:cs="Segoe UI"/>
      <w:sz w:val="18"/>
      <w:szCs w:val="18"/>
    </w:rPr>
  </w:style>
  <w:style w:type="table" w:styleId="Cuadrculadetablaclara">
    <w:name w:val="Grid Table Light"/>
    <w:basedOn w:val="Tablanormal"/>
    <w:uiPriority w:val="40"/>
    <w:rsid w:val="009900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uxgbd">
    <w:name w:val="muxgbd"/>
    <w:basedOn w:val="Fuentedeprrafopredeter"/>
    <w:rsid w:val="004D3C38"/>
  </w:style>
  <w:style w:type="character" w:styleId="nfasis">
    <w:name w:val="Emphasis"/>
    <w:basedOn w:val="Fuentedeprrafopredeter"/>
    <w:uiPriority w:val="20"/>
    <w:qFormat/>
    <w:rsid w:val="004D3C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6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90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21</cp:revision>
  <dcterms:created xsi:type="dcterms:W3CDTF">2022-08-14T10:50:00Z</dcterms:created>
  <dcterms:modified xsi:type="dcterms:W3CDTF">2022-11-25T12:33:00Z</dcterms:modified>
</cp:coreProperties>
</file>